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F177A" w14:textId="77777777" w:rsidR="00815A33" w:rsidRPr="00815A33" w:rsidRDefault="00815A33" w:rsidP="00815A33">
      <w:pPr>
        <w:pStyle w:val="BodyA"/>
        <w:spacing w:line="480" w:lineRule="auto"/>
        <w:jc w:val="both"/>
        <w:rPr>
          <w:rStyle w:val="NoneA"/>
          <w:rFonts w:ascii="Times New Roman" w:hAnsi="Times New Roman"/>
          <w:color w:val="auto"/>
          <w:sz w:val="24"/>
          <w:szCs w:val="24"/>
        </w:rPr>
      </w:pPr>
      <w:r w:rsidRPr="00815A33">
        <w:rPr>
          <w:rStyle w:val="NoneA"/>
          <w:rFonts w:ascii="Times New Roman" w:hAnsi="Times New Roman"/>
          <w:color w:val="auto"/>
          <w:sz w:val="24"/>
          <w:szCs w:val="24"/>
        </w:rPr>
        <w:t>Supplement 4</w:t>
      </w:r>
    </w:p>
    <w:p w14:paraId="1C645FCA" w14:textId="77777777" w:rsidR="00815A33" w:rsidRPr="00815A33" w:rsidRDefault="00815A33" w:rsidP="00815A33">
      <w:pPr>
        <w:pStyle w:val="BodyA"/>
        <w:spacing w:after="0" w:line="480" w:lineRule="auto"/>
        <w:jc w:val="both"/>
        <w:rPr>
          <w:rStyle w:val="NoneA"/>
          <w:rFonts w:ascii="Times New Roman" w:hAnsi="Times New Roman"/>
          <w:color w:val="auto"/>
          <w:sz w:val="24"/>
          <w:szCs w:val="24"/>
        </w:rPr>
      </w:pPr>
      <w:r w:rsidRPr="00815A33">
        <w:rPr>
          <w:rStyle w:val="NoneA"/>
          <w:rFonts w:ascii="Times New Roman" w:hAnsi="Times New Roman"/>
          <w:color w:val="auto"/>
          <w:sz w:val="24"/>
          <w:szCs w:val="24"/>
        </w:rPr>
        <w:t xml:space="preserve">Raw data of each house sparrow sampled. </w:t>
      </w:r>
      <w:r w:rsidRPr="00815A33">
        <w:rPr>
          <w:rStyle w:val="NoneA"/>
          <w:rFonts w:ascii="Times New Roman" w:hAnsi="Times New Roman"/>
          <w:color w:val="auto"/>
          <w:sz w:val="24"/>
          <w:szCs w:val="24"/>
          <w:lang w:val="es-ES"/>
        </w:rPr>
        <w:t xml:space="preserve">Sites: Cantera-UNAM (COP), Tlahuac (TLH), Iztapalapa-UAM (UAM), Vallejo (VAL), Tlanepantla (TLA), Pedregal (PED). </w:t>
      </w:r>
      <w:r w:rsidRPr="00815A33">
        <w:rPr>
          <w:rStyle w:val="NoneA"/>
          <w:rFonts w:ascii="Times New Roman" w:hAnsi="Times New Roman"/>
          <w:color w:val="auto"/>
          <w:sz w:val="24"/>
          <w:szCs w:val="24"/>
        </w:rPr>
        <w:t>Tarsus length (mm). Mass (g). Body condition was quantified by sex as body mass relative to structural body size (tarsus length). Corticosterone levels are expressed as a function of feather length (pg/mm). HEMA: Quantification of hemagglutination was done by assessing the dilution stage (on a scale from 1 to 12). HEMO: Hemolysis scores were treated as a binary variable, i.e., ‘0’ (score 0; no hemolysis) or ‘1’ (score &gt;0; hemolysis). Human: Human population density (inhabitants/km2) x 103, Housing: housing density (Houses/ km2), Industry (industries/km2) and Urban: urban land use (%), Agricult: agricultural land use (%) and Forest: forest land (%). Mean values of the five air pollutant concentrations, six anthropogenic variables, and the two scores from both principal components analyses: PM10 (μg/m3), O3 (ppb), SO2 (ppb), CO (ppb), NOx (ppb). Ozone gradient (PC1) from the five pollutant concentrations; urban gradient (PC1) from the six variables of urbanization included in our study.</w:t>
      </w:r>
    </w:p>
    <w:p w14:paraId="51BB9243" w14:textId="77777777" w:rsidR="00815A33" w:rsidRPr="00162723" w:rsidRDefault="00815A33" w:rsidP="00815A33">
      <w:pPr>
        <w:pStyle w:val="BodyA"/>
        <w:spacing w:after="0" w:line="480" w:lineRule="auto"/>
        <w:jc w:val="both"/>
        <w:rPr>
          <w:rStyle w:val="NoneA"/>
          <w:rFonts w:ascii="Times New Roman" w:hAnsi="Times New Roman"/>
          <w:color w:val="FF0000"/>
          <w:sz w:val="24"/>
          <w:szCs w:val="24"/>
        </w:rPr>
      </w:pPr>
    </w:p>
    <w:p w14:paraId="23E6F1ED" w14:textId="77777777" w:rsidR="00815A33" w:rsidRPr="00162723" w:rsidRDefault="00815A33" w:rsidP="00815A33">
      <w:pPr>
        <w:pStyle w:val="BodyA"/>
        <w:spacing w:after="0" w:line="480" w:lineRule="auto"/>
        <w:jc w:val="both"/>
        <w:rPr>
          <w:rStyle w:val="NoneA"/>
          <w:rFonts w:ascii="Times New Roman" w:hAnsi="Times New Roman"/>
          <w:color w:val="FF0000"/>
          <w:sz w:val="24"/>
          <w:szCs w:val="24"/>
        </w:rPr>
      </w:pPr>
    </w:p>
    <w:p w14:paraId="6DDBE5EA" w14:textId="77777777" w:rsidR="00815A33" w:rsidRDefault="00815A33" w:rsidP="00815A33">
      <w:pPr>
        <w:pStyle w:val="BodyA"/>
        <w:spacing w:after="0" w:line="480" w:lineRule="auto"/>
        <w:rPr>
          <w:rStyle w:val="NoneA"/>
          <w:rFonts w:ascii="Times New Roman" w:hAnsi="Times New Roman"/>
          <w:color w:val="auto"/>
          <w:sz w:val="24"/>
          <w:szCs w:val="24"/>
        </w:rPr>
      </w:pPr>
    </w:p>
    <w:p w14:paraId="28103387" w14:textId="77777777" w:rsidR="00815A33" w:rsidRDefault="00815A33" w:rsidP="00815A33">
      <w:pPr>
        <w:pStyle w:val="BodyA"/>
        <w:spacing w:after="0" w:line="480" w:lineRule="auto"/>
        <w:rPr>
          <w:rStyle w:val="NoneA"/>
          <w:rFonts w:ascii="Times New Roman" w:hAnsi="Times New Roman"/>
          <w:color w:val="auto"/>
          <w:sz w:val="24"/>
          <w:szCs w:val="24"/>
        </w:rPr>
      </w:pPr>
    </w:p>
    <w:p w14:paraId="10957CB7" w14:textId="77777777" w:rsidR="00815A33" w:rsidRDefault="00815A33" w:rsidP="00815A33">
      <w:pPr>
        <w:pStyle w:val="BodyA"/>
        <w:spacing w:after="0" w:line="480" w:lineRule="auto"/>
        <w:rPr>
          <w:rStyle w:val="NoneA"/>
          <w:rFonts w:ascii="Times New Roman" w:hAnsi="Times New Roman"/>
          <w:color w:val="auto"/>
          <w:sz w:val="24"/>
          <w:szCs w:val="24"/>
        </w:rPr>
      </w:pPr>
    </w:p>
    <w:tbl>
      <w:tblPr>
        <w:tblpPr w:leftFromText="141" w:rightFromText="141" w:vertAnchor="text" w:horzAnchor="page" w:tblpX="1" w:tblpY="-1416"/>
        <w:tblW w:w="160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717"/>
        <w:gridCol w:w="449"/>
        <w:gridCol w:w="759"/>
        <w:gridCol w:w="550"/>
        <w:gridCol w:w="1151"/>
        <w:gridCol w:w="548"/>
        <w:gridCol w:w="608"/>
        <w:gridCol w:w="621"/>
        <w:gridCol w:w="1092"/>
        <w:gridCol w:w="745"/>
        <w:gridCol w:w="780"/>
        <w:gridCol w:w="709"/>
        <w:gridCol w:w="992"/>
        <w:gridCol w:w="709"/>
        <w:gridCol w:w="515"/>
        <w:gridCol w:w="353"/>
        <w:gridCol w:w="439"/>
        <w:gridCol w:w="368"/>
        <w:gridCol w:w="480"/>
        <w:gridCol w:w="1510"/>
        <w:gridCol w:w="1438"/>
      </w:tblGrid>
      <w:tr w:rsidR="00815A33" w:rsidRPr="00552AB2" w14:paraId="4EFD40D4" w14:textId="77777777" w:rsidTr="00207B71">
        <w:trPr>
          <w:trHeight w:val="301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3492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Individual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B8CD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2AA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86B4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rsus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8427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10F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caled Mass Indexsex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B4F0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T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11AA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EMA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5C42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sz w:val="18"/>
                <w:szCs w:val="18"/>
              </w:rPr>
              <w:t>HEMO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1DFB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Human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DD08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ousing 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543F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dustr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D4A6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rba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9D07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ricult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DC46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orest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5540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M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60B3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94F5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O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645B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B986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</w:t>
            </w: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X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0193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 gradient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5192" w14:textId="77777777" w:rsidR="00815A33" w:rsidRPr="00552AB2" w:rsidRDefault="00815A33" w:rsidP="00207B7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ozone gradient </w:t>
            </w:r>
          </w:p>
        </w:tc>
      </w:tr>
      <w:tr w:rsidR="00815A33" w:rsidRPr="00552AB2" w14:paraId="63659D9E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E9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P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B7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1E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PE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8A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242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B0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D14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9B9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5FD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00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57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6A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EC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A5C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AD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D0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BFB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7F6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EEF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C9E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AD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15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6C2184ED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AA8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38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056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ABF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E6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05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24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ED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05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55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3D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55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A56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EB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2F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F1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EA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993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B9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76F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187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01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7E7CE8E6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70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607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E72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B90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5,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370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00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3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087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EF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9D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2F8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4A3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19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3A3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176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C4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6B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32A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14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17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662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E61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1CB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0D6A0054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B2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3DC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F35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B6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4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B0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36F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1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073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,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70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40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F93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B0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4E6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03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254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49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AB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849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36A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86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1B0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906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FB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14B9183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5D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44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5E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D3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0DF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C8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9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14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E3F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4F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1FE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5F4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B40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5CB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E9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F8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4CD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84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256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C2A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5F4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3CD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0A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C05001E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00D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19E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1B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4A6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337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CCA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7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B8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4ED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8CA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01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82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D6A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C4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F8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7A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C87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7CC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FE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43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94F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D8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0AD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45558B85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52F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C6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E8A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7F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0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049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9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C82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2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76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C4D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EC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605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51F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08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E76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E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DC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B5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441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715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CC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350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5EC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ECB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5F750A84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52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17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0D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8B0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1B0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F8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9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27F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F1C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9B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EE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B3F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9FD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D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7F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78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32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1EF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AC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90E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8F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300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CE1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476D0BDA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52B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9AA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F6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7E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7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BE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CE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F5C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CDC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50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E9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FA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F6D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F1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E38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D2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14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C5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B7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3B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C3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7B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AF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A78C522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7E1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092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2F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17C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5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42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6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27B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4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F0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C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7C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0B8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86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2B9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004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1F2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EAB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975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B4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DD8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B6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9F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39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1B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108A022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748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5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59D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A8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6B8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10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CC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6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387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4,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30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2E2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484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435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B33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82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FD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F1D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5E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0A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869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E88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75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D83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E98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742E5D61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A1E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1D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3BD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296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2C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2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549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3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E37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53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CA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8B7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791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98C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0F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CD1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09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44C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23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59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FF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8B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A73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B42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104598C3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5B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7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1C0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05C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FAE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0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73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5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00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8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BCD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FE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8A1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541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F2D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0A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6C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9F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BDD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356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94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E03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DD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D5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363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763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69E20437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2BA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BC6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66C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ED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6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FD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ACD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F34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59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EB8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E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25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A73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25F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B9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8AD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69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7FB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FD6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40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203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6AE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B8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3CB8C3C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98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4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D25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C1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DA2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3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2C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5B3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2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A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7D1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5A4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941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B80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D8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54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DD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743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0E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C75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E5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9BD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D18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2D1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A22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3F143D80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9A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7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321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78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F0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3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DF1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7,8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D10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6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CC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588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E18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DCC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A0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2B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52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92B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20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FD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F4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062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21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27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60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373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163BC0E8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242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8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BF0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B86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069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4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86C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87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8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6E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30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37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807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EB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12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AD2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D4B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F80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CB8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25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2A7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8E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DB0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03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A6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234AF25B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32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1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BF3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122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F0A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2C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06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3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CB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C51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0EF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691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2E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291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4B6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097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787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63D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1D8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7A0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FC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A01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54B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D4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21FCDF22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59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2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6F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09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48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EE7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73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7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289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,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05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0D1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3B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C5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1A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94B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221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1A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C07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20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5EB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8E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227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8FB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1A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09C1F3F0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F0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5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129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2E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70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5,2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9C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C8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1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57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1E4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630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EA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AD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B7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6D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07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51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A5D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4C2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313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A62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504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6D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CE9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6B496EA5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EE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3DF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04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2B1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8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3D8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9A9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4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52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AD9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573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A4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F6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B7F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AEF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F5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CD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406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1C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571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10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027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2AF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B4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2F54451E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A0D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2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E79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A9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F4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5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1A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09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9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46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42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12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F0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6E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10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4A6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E2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D2D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888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9DB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E93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04E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D9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C29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5EC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4421A8BF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67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5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2D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48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3E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2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98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8A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1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A6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3C4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E8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6B3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49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B9D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F7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6C8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E0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E7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AC9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74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1C3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A7E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CE1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10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3EC62F0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744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16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465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DE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7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9A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8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D8C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561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21B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663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3C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AD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CF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21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12B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12D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38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0D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098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6B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2BF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39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B21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5EFCA883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459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5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52C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5FA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48B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EBF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989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5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5FE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D73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337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99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14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672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29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58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9E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F28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985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ECE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A6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65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46E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24B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7D078530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A0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1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327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71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4B6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48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D18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7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79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14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FE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B64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B1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A1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8B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A1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0B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95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C8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DA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58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8A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C51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A0B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085D0F9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74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6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D85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1E7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457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5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34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94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2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B2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82E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D2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72D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C2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71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15F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79F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FA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17C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234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446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C79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7B3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F5F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78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2A26696C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0B5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8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E4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64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C0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7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F4E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5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DA2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0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CA8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,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9E5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69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BAB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8D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A6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B7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D5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A66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480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7F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CD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CE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F10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FD6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1A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6C8BFE2B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220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9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956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286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895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6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1EC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8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7C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1F3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11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40E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83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3F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51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E98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FF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E75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BE0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135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D3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32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CE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84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9F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51F6CD50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A4F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0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8BF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4BF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21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96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124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5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87D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E6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DF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FCB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284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2AE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AF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8B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21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C0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7DA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61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4E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A6F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21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291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4E8F2547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693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5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B6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A3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27A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7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D60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E85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5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19F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9E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0E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A0B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F3F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F5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127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D4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2D3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B3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8D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48F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88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7B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02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A5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44DF2765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FF0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127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123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1A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11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8C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157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6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57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AC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1E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F5E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15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873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59E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8AF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57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C3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1E1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F6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E0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46B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25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1B4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35384642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14C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7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BE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95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EE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0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FAA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D7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1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91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253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A63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39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2E6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928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744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82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31A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8D3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63C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F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F65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11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9C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01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5A41245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345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P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73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68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PE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15C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136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CCD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B14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5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45C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FFF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9F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1D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F22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D2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317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76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DF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534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7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69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D8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0D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78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6C2D4CEE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48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P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55A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34A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PE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5D0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8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D37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95F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9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FA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3A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6BB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036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670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03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1A5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AA7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554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474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8CF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CA9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6A5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EFB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09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85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5B2E6475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2A9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P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C9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6D5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PE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F0E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EA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367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4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0,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21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072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3F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434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2A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C2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AA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E5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30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59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5C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0F1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655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2D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23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2B87240F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D1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P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517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5A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PE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63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7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AB0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860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7,2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AE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3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F2B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4D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F26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9BC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283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8B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D6C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4D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57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2B0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5BC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C04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0A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BA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8C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11D6F548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28B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5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E9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82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B1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0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065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3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03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3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F2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1,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A0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B1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E9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1A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DD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0D1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C2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597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BE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10D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1D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29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4C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80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3C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D094A57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81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D9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1FD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8CB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8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395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6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A78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4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0B2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F0C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C3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66C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620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3A3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C08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84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446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EF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EFB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B0D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24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5CA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0F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38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7335A65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C9F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F05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8ED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F2F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D8E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260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0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D9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5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F0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4D3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313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9BD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82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C2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23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DE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7F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BA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F3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D0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0CA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DCF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1D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6EB8D97F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879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5F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17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D5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BF3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40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5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E49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5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C59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A7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31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06D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A9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4C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4C7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60C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A3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B6C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D2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A3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3FF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B9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38E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2A77F38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C65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AB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94B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580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3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D47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6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FE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1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E2C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FD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127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167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5B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F0F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100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8D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9F6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1A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B8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257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D04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F4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C3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32E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1A5AAC27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3C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18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86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96F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B1E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4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2CB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BE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FF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F7F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076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4B6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5C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A2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DE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F6C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B2F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C8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873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D7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AC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029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2B7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44D05332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11B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45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CBC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44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0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A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3A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6C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3C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14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CF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77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4DD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C8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AFF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D5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CE0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BD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CB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4DF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E6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4E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59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5F555ED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6E5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7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F7B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2D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F19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5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A1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3FB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9D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F28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34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9E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25E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2D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90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5F2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6B5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61A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88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F7A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51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FB0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05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DDF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17CB324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2EF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0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0A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0C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3B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0F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CE1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9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4CC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867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A66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6E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DCF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D37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26A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343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55F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7D6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E93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1A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74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B6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39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3E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467672F6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DA2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1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2C5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F6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3A8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3E8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3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AEF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4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FF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DD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C86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05F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C50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41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7EB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B14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F4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32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E2D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325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09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E09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C8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0FB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086B3E3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29E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3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30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BBC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A12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54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F0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7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68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B3D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F7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A72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BB8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5E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AB2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57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7D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A0A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07F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06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44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571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FC3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D07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1CAEF974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BD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37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F31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9A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E3A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6BB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9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4B3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E4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638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803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C5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1B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91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744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CEE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81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EA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F99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C0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A3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BE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F9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61BBBCA0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907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6CO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D6F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4C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CO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D0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AA7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B3F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,3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7D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09D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123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6A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2D2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3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B46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32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81F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981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466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884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07D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34A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759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A91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42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552601B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36B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7CO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F11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BF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CO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D0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5C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04A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5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B5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4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E41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A99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C2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599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3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808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80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37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B8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EB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C01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3D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B19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163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1BB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DA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589CE526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F3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4CO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67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FA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CO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46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045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54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5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814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7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05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A3B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46B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28D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3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565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DF3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FC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B66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846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74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A58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33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17F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BB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898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1E814B62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D7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5CO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A9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641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CO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9BE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2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711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45F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9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0C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95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0A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B4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20A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3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463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71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9E0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906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01C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10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3C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4FE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E77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DA4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E76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28409BCC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AB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CO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BA8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1A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CO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CF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84E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E2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2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6F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6E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93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A8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52B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3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E3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98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CA6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146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78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17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7B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2B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DE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6AD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B9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</w:tr>
      <w:tr w:rsidR="00815A33" w:rsidRPr="00552AB2" w14:paraId="6F01F96F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9B1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24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F12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94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2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285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48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1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223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BC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B68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B24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7D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887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62B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F68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55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A6E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69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74D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353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BDF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D35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BC2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171D2498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0C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2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3B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852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94B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F3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7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846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7,6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B0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0,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492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F7E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0C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EA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48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7D4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D2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E8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9F0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470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D63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0EA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AF0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665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571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0786CA63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97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3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05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546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2B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5,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A5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0D5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5,3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A8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777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1B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709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72A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442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93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E3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6A4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19F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67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12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8C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5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89B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05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2971A5F0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EF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0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19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B0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268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8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5E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74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DD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C8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44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B9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F7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6CE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0E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CE6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3D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04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C1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9A3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F16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84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B0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D8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27AF2C32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C4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7TL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D4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A44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43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3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15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0A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6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AF6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EA9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A8F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37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EF9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5E0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413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884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1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D73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EFE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877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1D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64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6F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26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</w:tr>
      <w:tr w:rsidR="00815A33" w:rsidRPr="00552AB2" w14:paraId="7B47EACB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353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93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11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3D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E44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6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85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0B6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8CD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,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C1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822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A9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CCB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B8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B08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65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88C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1A2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DD7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925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0BD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E57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B0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9C4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3FA7ADDE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70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4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313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467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4F3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0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3C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A7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8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635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16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D1C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D00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5A2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B00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E90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FF1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38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FE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3D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79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7E4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334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E2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8D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59B8814F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E5A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8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26D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B5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28C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6C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AB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,1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1E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49F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3E2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4BA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94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FC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F8C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410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C0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C8E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5D6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DCB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223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41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AAC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EB9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47804B37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92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9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310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61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9B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8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DC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,0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042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0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1A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0,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5F6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108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7BD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792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11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71A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EE1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3EC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EC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6BE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92E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5A7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CB2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E3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5EC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7B4457EB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63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1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12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2DF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0EC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CF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7,3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27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8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7B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35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DF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7A9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52D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AC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1C6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E16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1C0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37E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2A7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910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1D1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3A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E1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813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32E9D7B3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BC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4UIZ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A8B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0B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UIZ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05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8D5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CD5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9B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3FD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1AB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786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01C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FA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A83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29E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E1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245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1E6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38E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71E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64B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49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FFA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3</w:t>
            </w:r>
          </w:p>
        </w:tc>
      </w:tr>
      <w:tr w:rsidR="00815A33" w:rsidRPr="00552AB2" w14:paraId="6081A3DA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AC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7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50A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FC3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E8B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E40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1D8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5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08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7B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EB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02E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B74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E4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8CF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88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7B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44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C0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73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1A0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C9D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2F4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8FC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27376D85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C50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8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676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77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881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0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655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5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02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7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C7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6FE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55D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561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AE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39B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51F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34F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93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5E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E12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41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9FE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1BC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CB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146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1D4E06D2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4B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5V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327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3C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26F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6E1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01F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1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D8D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B3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EC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CB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A93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609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A6B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A6F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9F4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8A0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33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DE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909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0AB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D82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7F7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02</w:t>
            </w:r>
          </w:p>
        </w:tc>
      </w:tr>
      <w:tr w:rsidR="00815A33" w:rsidRPr="00552AB2" w14:paraId="716AC2D0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732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17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FA0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F4B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51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A5C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98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5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80C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03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E62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4E8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054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873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D2F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93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62C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66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808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2AA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91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E77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CD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245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7A8AA581" w14:textId="77777777" w:rsidTr="00207B71">
        <w:trPr>
          <w:trHeight w:val="358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96C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2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3B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8D8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59C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8E1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6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D8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8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9C6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0,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EA0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8A0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CC1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977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E63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47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04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575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0D4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76A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41D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50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354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C32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96C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0EB6DC94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50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4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991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175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4F7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2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15E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7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E7D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1,4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909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1C9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B2F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37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AEB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EE5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C8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DC7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091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4F2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D4F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07F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539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9EE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A01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9D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32761CDF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CE5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6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34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ACE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60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7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6E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6B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2,4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755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2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1B4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FF9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B97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1A7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3A5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35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332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85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0FB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E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D70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14F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429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56A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1C4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53B79F5A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769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28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82E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F3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BF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3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58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B69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0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A49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9BA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3AD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92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ADD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8C9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1A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EA8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733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0E7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F79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37D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61C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18F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A29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FD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6805B559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24A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1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DB4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F64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21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C92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E2F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8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ED7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5,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854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45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5AE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44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E1E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041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27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7A6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883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E58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1D7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406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EDD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C6E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2A7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5BFAF35B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184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2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32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4F5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DB4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7,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0E3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8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F7E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,2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262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39,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23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23B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E712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566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5EE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B03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572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35D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958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DCA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6AC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118A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7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41B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89A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3B166F9C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D78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4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3E5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89D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D4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9,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322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9,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B26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4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B22C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,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333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170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1A6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A7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202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5DC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5A3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BFAD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1A53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D1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6C7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5279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B0B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39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3A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  <w:tr w:rsidR="00815A33" w:rsidRPr="00552AB2" w14:paraId="1E1EBF1F" w14:textId="77777777" w:rsidTr="00207B71">
        <w:trPr>
          <w:trHeight w:val="287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778E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35TL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722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2DC5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TL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8BB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8,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0C8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3,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97B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4,1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5CC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4,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4BA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492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0E37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39A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CE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EB7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B0D1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015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4D86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0A70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2ECB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263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194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2F6F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98E8" w14:textId="77777777" w:rsidR="00815A33" w:rsidRPr="00552AB2" w:rsidRDefault="00815A33" w:rsidP="00207B7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52AB2">
              <w:rPr>
                <w:rFonts w:ascii="Calibri" w:hAnsi="Calibri" w:cs="Calibri"/>
                <w:color w:val="000000"/>
                <w:sz w:val="18"/>
                <w:szCs w:val="18"/>
              </w:rPr>
              <w:t>-1,30</w:t>
            </w:r>
          </w:p>
        </w:tc>
      </w:tr>
    </w:tbl>
    <w:p w14:paraId="1C96BCA4" w14:textId="77777777" w:rsidR="00815A33" w:rsidRDefault="00815A33" w:rsidP="00815A33">
      <w:pPr>
        <w:pStyle w:val="BodyA"/>
        <w:spacing w:after="0" w:line="480" w:lineRule="auto"/>
        <w:rPr>
          <w:rStyle w:val="NoneA"/>
          <w:rFonts w:ascii="Times New Roman" w:hAnsi="Times New Roman"/>
          <w:color w:val="auto"/>
          <w:sz w:val="24"/>
          <w:szCs w:val="24"/>
        </w:rPr>
      </w:pPr>
    </w:p>
    <w:p w14:paraId="5DCF91C7" w14:textId="77777777" w:rsidR="00815A33" w:rsidRDefault="00815A33" w:rsidP="00815A33">
      <w:pPr>
        <w:pStyle w:val="BodyA"/>
        <w:spacing w:after="0" w:line="480" w:lineRule="auto"/>
        <w:rPr>
          <w:rStyle w:val="NoneA"/>
          <w:rFonts w:ascii="Times New Roman" w:hAnsi="Times New Roman"/>
          <w:color w:val="auto"/>
          <w:sz w:val="24"/>
          <w:szCs w:val="24"/>
        </w:rPr>
      </w:pPr>
    </w:p>
    <w:p w14:paraId="7F1873F4" w14:textId="77777777" w:rsidR="00815A33" w:rsidRDefault="00815A33" w:rsidP="00815A33">
      <w:pPr>
        <w:pStyle w:val="BodyA"/>
        <w:spacing w:after="0" w:line="480" w:lineRule="auto"/>
        <w:rPr>
          <w:rStyle w:val="NoneA"/>
          <w:rFonts w:ascii="Times New Roman" w:hAnsi="Times New Roman"/>
          <w:color w:val="auto"/>
          <w:sz w:val="24"/>
          <w:szCs w:val="24"/>
        </w:rPr>
      </w:pPr>
    </w:p>
    <w:p w14:paraId="682550B9" w14:textId="77777777" w:rsidR="00815A33" w:rsidRPr="003918A4" w:rsidRDefault="00815A33" w:rsidP="00815A33">
      <w:pPr>
        <w:pStyle w:val="BodyA"/>
        <w:spacing w:after="0" w:line="480" w:lineRule="auto"/>
        <w:rPr>
          <w:rStyle w:val="NoneA"/>
          <w:rFonts w:ascii="Times New Roman" w:hAnsi="Times New Roman"/>
          <w:color w:val="auto"/>
          <w:sz w:val="24"/>
          <w:szCs w:val="24"/>
        </w:rPr>
      </w:pPr>
    </w:p>
    <w:p w14:paraId="55D2EEE0" w14:textId="77777777" w:rsidR="00AC74BF" w:rsidRPr="00815A33" w:rsidRDefault="00000000" w:rsidP="00815A33"/>
    <w:sectPr w:rsidR="00AC74BF" w:rsidRPr="00815A33" w:rsidSect="00552AB2">
      <w:headerReference w:type="default" r:id="rId7"/>
      <w:footerReference w:type="default" r:id="rId8"/>
      <w:pgSz w:w="16840" w:h="11900" w:orient="landscape"/>
      <w:pgMar w:top="1701" w:right="1417" w:bottom="1701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BD371" w14:textId="77777777" w:rsidR="00442676" w:rsidRDefault="00442676">
      <w:r>
        <w:separator/>
      </w:r>
    </w:p>
  </w:endnote>
  <w:endnote w:type="continuationSeparator" w:id="0">
    <w:p w14:paraId="3869B1F5" w14:textId="77777777" w:rsidR="00442676" w:rsidRDefault="00442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B59C0" w14:textId="77777777" w:rsidR="009853DA" w:rsidRDefault="00000000">
    <w:pPr>
      <w:pStyle w:val="Piedepgina"/>
      <w:tabs>
        <w:tab w:val="clear" w:pos="8504"/>
        <w:tab w:val="right" w:pos="8478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CEB58" w14:textId="77777777" w:rsidR="00442676" w:rsidRDefault="00442676">
      <w:r>
        <w:separator/>
      </w:r>
    </w:p>
  </w:footnote>
  <w:footnote w:type="continuationSeparator" w:id="0">
    <w:p w14:paraId="6D813C69" w14:textId="77777777" w:rsidR="00442676" w:rsidRDefault="004426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3C950" w14:textId="77777777" w:rsidR="009853DA" w:rsidRDefault="00000000">
    <w:pPr>
      <w:pStyle w:val="Encabezado"/>
      <w:tabs>
        <w:tab w:val="clear" w:pos="8838"/>
        <w:tab w:val="right" w:pos="8478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8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34631"/>
    <w:multiLevelType w:val="hybridMultilevel"/>
    <w:tmpl w:val="4B5C75F8"/>
    <w:numStyleLink w:val="ImportedStyle1"/>
  </w:abstractNum>
  <w:abstractNum w:abstractNumId="1" w15:restartNumberingAfterBreak="0">
    <w:nsid w:val="2ECE44B2"/>
    <w:multiLevelType w:val="hybridMultilevel"/>
    <w:tmpl w:val="4B5C75F8"/>
    <w:styleLink w:val="ImportedStyle1"/>
    <w:lvl w:ilvl="0" w:tplc="0764E30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9E2158A">
      <w:start w:val="1"/>
      <w:numFmt w:val="lowerLetter"/>
      <w:lvlText w:val="%2."/>
      <w:lvlJc w:val="left"/>
      <w:pPr>
        <w:ind w:left="147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44A298">
      <w:start w:val="1"/>
      <w:numFmt w:val="lowerRoman"/>
      <w:lvlText w:val="%3."/>
      <w:lvlJc w:val="left"/>
      <w:pPr>
        <w:ind w:left="2186" w:hanging="31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00CE9BA">
      <w:start w:val="1"/>
      <w:numFmt w:val="decimal"/>
      <w:lvlText w:val="%4."/>
      <w:lvlJc w:val="left"/>
      <w:pPr>
        <w:ind w:left="291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EB2E49C">
      <w:start w:val="1"/>
      <w:numFmt w:val="lowerLetter"/>
      <w:lvlText w:val="%5."/>
      <w:lvlJc w:val="left"/>
      <w:pPr>
        <w:ind w:left="363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00D064">
      <w:start w:val="1"/>
      <w:numFmt w:val="lowerRoman"/>
      <w:lvlText w:val="%6."/>
      <w:lvlJc w:val="left"/>
      <w:pPr>
        <w:ind w:left="4346" w:hanging="31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A6B028">
      <w:start w:val="1"/>
      <w:numFmt w:val="decimal"/>
      <w:lvlText w:val="%7."/>
      <w:lvlJc w:val="left"/>
      <w:pPr>
        <w:ind w:left="507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31CEB1E">
      <w:start w:val="1"/>
      <w:numFmt w:val="lowerLetter"/>
      <w:lvlText w:val="%8."/>
      <w:lvlJc w:val="left"/>
      <w:pPr>
        <w:ind w:left="579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222358">
      <w:start w:val="1"/>
      <w:numFmt w:val="lowerRoman"/>
      <w:lvlText w:val="%9."/>
      <w:lvlJc w:val="left"/>
      <w:pPr>
        <w:ind w:left="6506" w:hanging="31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9055052">
    <w:abstractNumId w:val="1"/>
  </w:num>
  <w:num w:numId="2" w16cid:durableId="1215628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601"/>
    <w:rsid w:val="00223A90"/>
    <w:rsid w:val="00405095"/>
    <w:rsid w:val="00442676"/>
    <w:rsid w:val="00686601"/>
    <w:rsid w:val="00815A33"/>
    <w:rsid w:val="008971A9"/>
    <w:rsid w:val="00B75457"/>
    <w:rsid w:val="00B86134"/>
    <w:rsid w:val="00D30CFA"/>
    <w:rsid w:val="00D91F15"/>
    <w:rsid w:val="00E5688A"/>
    <w:rsid w:val="00F10FCA"/>
    <w:rsid w:val="00F8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A4B81"/>
  <w15:chartTrackingRefBased/>
  <w15:docId w15:val="{4BB061F2-7F21-4467-A6DE-F6D00FBD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686601"/>
    <w:rPr>
      <w:u w:val="single"/>
    </w:rPr>
  </w:style>
  <w:style w:type="table" w:customStyle="1" w:styleId="TableNormal1">
    <w:name w:val="Table Normal1"/>
    <w:rsid w:val="00686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MX" w:eastAsia="es-MX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link w:val="EncabezadoCar"/>
    <w:rsid w:val="0068660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MX"/>
    </w:rPr>
  </w:style>
  <w:style w:type="character" w:customStyle="1" w:styleId="EncabezadoCar">
    <w:name w:val="Encabezado Car"/>
    <w:basedOn w:val="Fuentedeprrafopredeter"/>
    <w:link w:val="Encabezado"/>
    <w:rsid w:val="0068660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MX"/>
    </w:rPr>
  </w:style>
  <w:style w:type="paragraph" w:styleId="Piedepgina">
    <w:name w:val="footer"/>
    <w:link w:val="PiedepginaCar"/>
    <w:rsid w:val="0068660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s-ES_tradnl" w:eastAsia="es-MX"/>
    </w:rPr>
  </w:style>
  <w:style w:type="character" w:customStyle="1" w:styleId="PiedepginaCar">
    <w:name w:val="Pie de página Car"/>
    <w:basedOn w:val="Fuentedeprrafopredeter"/>
    <w:link w:val="Piedepgina"/>
    <w:rsid w:val="00686601"/>
    <w:rPr>
      <w:rFonts w:ascii="Calibri" w:eastAsia="Calibri" w:hAnsi="Calibri" w:cs="Calibri"/>
      <w:color w:val="000000"/>
      <w:u w:color="000000"/>
      <w:bdr w:val="nil"/>
      <w:lang w:val="es-ES_tradnl" w:eastAsia="es-MX"/>
    </w:rPr>
  </w:style>
  <w:style w:type="paragraph" w:customStyle="1" w:styleId="BodyA">
    <w:name w:val="Body A"/>
    <w:rsid w:val="0068660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s-MX"/>
    </w:rPr>
  </w:style>
  <w:style w:type="character" w:customStyle="1" w:styleId="NoneA">
    <w:name w:val="None A"/>
    <w:rsid w:val="00686601"/>
    <w:rPr>
      <w:lang w:val="en-US"/>
    </w:rPr>
  </w:style>
  <w:style w:type="character" w:customStyle="1" w:styleId="Hyperlink0">
    <w:name w:val="Hyperlink.0"/>
    <w:basedOn w:val="NoneA"/>
    <w:rsid w:val="00686601"/>
    <w:rPr>
      <w:rFonts w:ascii="Times New Roman" w:eastAsia="Times New Roman" w:hAnsi="Times New Roman" w:cs="Times New Roman"/>
      <w:color w:val="0000FF"/>
      <w:sz w:val="24"/>
      <w:szCs w:val="24"/>
      <w:u w:val="single" w:color="0000FF"/>
      <w:lang w:val="en-US"/>
    </w:rPr>
  </w:style>
  <w:style w:type="paragraph" w:styleId="Prrafodelista">
    <w:name w:val="List Paragraph"/>
    <w:rsid w:val="0068660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s-ES_tradnl" w:eastAsia="es-MX"/>
    </w:rPr>
  </w:style>
  <w:style w:type="numbering" w:customStyle="1" w:styleId="ImportedStyle1">
    <w:name w:val="Imported Style 1"/>
    <w:rsid w:val="00686601"/>
    <w:pPr>
      <w:numPr>
        <w:numId w:val="1"/>
      </w:numPr>
    </w:pPr>
  </w:style>
  <w:style w:type="character" w:customStyle="1" w:styleId="NoneAA">
    <w:name w:val="None A A"/>
    <w:basedOn w:val="NoneA"/>
    <w:rsid w:val="00686601"/>
    <w:rPr>
      <w:lang w:val="en-US"/>
    </w:rPr>
  </w:style>
  <w:style w:type="paragraph" w:customStyle="1" w:styleId="Default">
    <w:name w:val="Default"/>
    <w:rsid w:val="00686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s-MX" w:eastAsia="es-MX"/>
    </w:rPr>
  </w:style>
  <w:style w:type="character" w:customStyle="1" w:styleId="Link">
    <w:name w:val="Link"/>
    <w:rsid w:val="00686601"/>
    <w:rPr>
      <w:color w:val="0000FF"/>
      <w:u w:val="single" w:color="0000FF"/>
    </w:rPr>
  </w:style>
  <w:style w:type="character" w:customStyle="1" w:styleId="Hyperlink1">
    <w:name w:val="Hyperlink.1"/>
    <w:basedOn w:val="Link"/>
    <w:rsid w:val="00686601"/>
    <w:rPr>
      <w:rFonts w:ascii="Times New Roman" w:eastAsia="Times New Roman" w:hAnsi="Times New Roman" w:cs="Times New Roman"/>
      <w:color w:val="0000FF"/>
      <w:sz w:val="24"/>
      <w:szCs w:val="24"/>
      <w:u w:val="none" w:color="0000FF"/>
      <w:lang w:val="es-ES_tradnl"/>
    </w:rPr>
  </w:style>
  <w:style w:type="character" w:customStyle="1" w:styleId="Hyperlink2">
    <w:name w:val="Hyperlink.2"/>
    <w:basedOn w:val="Link"/>
    <w:rsid w:val="00686601"/>
    <w:rPr>
      <w:color w:val="0000FF"/>
      <w:u w:val="none" w:color="0000FF"/>
      <w:lang w:val="de-DE"/>
    </w:rPr>
  </w:style>
  <w:style w:type="character" w:customStyle="1" w:styleId="Hyperlink3">
    <w:name w:val="Hyperlink.3"/>
    <w:basedOn w:val="Link"/>
    <w:rsid w:val="00686601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character" w:customStyle="1" w:styleId="Hyperlink4">
    <w:name w:val="Hyperlink.4"/>
    <w:basedOn w:val="Link"/>
    <w:rsid w:val="00686601"/>
    <w:rPr>
      <w:rFonts w:ascii="Times New Roman" w:eastAsia="Times New Roman" w:hAnsi="Times New Roman" w:cs="Times New Roman"/>
      <w:color w:val="0000FF"/>
      <w:sz w:val="24"/>
      <w:szCs w:val="24"/>
      <w:u w:val="none" w:color="0000FF"/>
      <w:lang w:val="en-US"/>
    </w:rPr>
  </w:style>
  <w:style w:type="paragraph" w:customStyle="1" w:styleId="Body">
    <w:name w:val="Body"/>
    <w:rsid w:val="006866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MX"/>
    </w:rPr>
  </w:style>
  <w:style w:type="character" w:customStyle="1" w:styleId="Hyperlink5">
    <w:name w:val="Hyperlink.5"/>
    <w:basedOn w:val="Link"/>
    <w:rsid w:val="00686601"/>
    <w:rPr>
      <w:rFonts w:ascii="Times New Roman" w:eastAsia="Times New Roman" w:hAnsi="Times New Roman" w:cs="Times New Roman"/>
      <w:color w:val="0000FF"/>
      <w:sz w:val="24"/>
      <w:szCs w:val="24"/>
      <w:u w:val="none" w:color="0000FF"/>
    </w:rPr>
  </w:style>
  <w:style w:type="character" w:customStyle="1" w:styleId="Hyperlink6">
    <w:name w:val="Hyperlink.6"/>
    <w:basedOn w:val="NoneA"/>
    <w:rsid w:val="00686601"/>
    <w:rPr>
      <w:lang w:val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68660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8660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8660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6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sz w:val="18"/>
      <w:szCs w:val="18"/>
      <w:bdr w:val="nil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601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686601"/>
  </w:style>
  <w:style w:type="character" w:customStyle="1" w:styleId="None">
    <w:name w:val="None"/>
    <w:rsid w:val="0068660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6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601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686601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686601"/>
    <w:rPr>
      <w:i/>
      <w:iCs/>
    </w:rPr>
  </w:style>
  <w:style w:type="character" w:styleId="Textoennegrita">
    <w:name w:val="Strong"/>
    <w:basedOn w:val="Fuentedeprrafopredeter"/>
    <w:uiPriority w:val="22"/>
    <w:qFormat/>
    <w:rsid w:val="00686601"/>
    <w:rPr>
      <w:b/>
      <w:bCs/>
    </w:rPr>
  </w:style>
  <w:style w:type="character" w:customStyle="1" w:styleId="contribdegrees">
    <w:name w:val="contribdegrees"/>
    <w:basedOn w:val="Fuentedeprrafopredeter"/>
    <w:rsid w:val="00686601"/>
  </w:style>
  <w:style w:type="character" w:customStyle="1" w:styleId="nlmxref-aff">
    <w:name w:val="nlm_xref-aff"/>
    <w:basedOn w:val="Fuentedeprrafopredeter"/>
    <w:rsid w:val="00686601"/>
  </w:style>
  <w:style w:type="character" w:customStyle="1" w:styleId="text">
    <w:name w:val="text"/>
    <w:basedOn w:val="Fuentedeprrafopredeter"/>
    <w:rsid w:val="00686601"/>
  </w:style>
  <w:style w:type="character" w:customStyle="1" w:styleId="author-ref">
    <w:name w:val="author-ref"/>
    <w:basedOn w:val="Fuentedeprrafopredeter"/>
    <w:rsid w:val="00686601"/>
  </w:style>
  <w:style w:type="paragraph" w:styleId="Revisin">
    <w:name w:val="Revision"/>
    <w:hidden/>
    <w:uiPriority w:val="99"/>
    <w:semiHidden/>
    <w:rsid w:val="00686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686601"/>
    <w:rPr>
      <w:color w:val="954F72"/>
      <w:u w:val="single"/>
    </w:rPr>
  </w:style>
  <w:style w:type="paragraph" w:customStyle="1" w:styleId="msonormal0">
    <w:name w:val="msonormal"/>
    <w:basedOn w:val="Normal"/>
    <w:rsid w:val="0068660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686601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86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686601"/>
    <w:pPr>
      <w:spacing w:before="100" w:beforeAutospacing="1" w:after="100" w:afterAutospacing="1"/>
      <w:jc w:val="center"/>
    </w:pPr>
  </w:style>
  <w:style w:type="numbering" w:customStyle="1" w:styleId="ImportedStyle11">
    <w:name w:val="Imported Style 11"/>
    <w:rsid w:val="00686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2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2</cp:revision>
  <dcterms:created xsi:type="dcterms:W3CDTF">2022-11-17T19:30:00Z</dcterms:created>
  <dcterms:modified xsi:type="dcterms:W3CDTF">2022-11-24T20:35:00Z</dcterms:modified>
</cp:coreProperties>
</file>